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19D91" w14:textId="1C540852" w:rsidR="00E9125E" w:rsidRDefault="00E9125E" w:rsidP="00E9125E">
      <w:pPr>
        <w:spacing w:line="360" w:lineRule="auto"/>
        <w:jc w:val="left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upplementary material </w:t>
      </w:r>
      <w:r w:rsidR="005C4BC3">
        <w:rPr>
          <w:b/>
          <w:bCs/>
          <w:color w:val="000000" w:themeColor="text1"/>
        </w:rPr>
        <w:t>2</w:t>
      </w:r>
    </w:p>
    <w:p w14:paraId="3CEB029C" w14:textId="77777777" w:rsidR="00E9125E" w:rsidRDefault="00E9125E" w:rsidP="00153135">
      <w:pPr>
        <w:spacing w:line="360" w:lineRule="auto"/>
        <w:jc w:val="center"/>
        <w:rPr>
          <w:b/>
          <w:bCs/>
          <w:color w:val="000000" w:themeColor="text1"/>
        </w:rPr>
      </w:pPr>
    </w:p>
    <w:p w14:paraId="12D8388A" w14:textId="689293C3" w:rsidR="00BB1640" w:rsidRPr="00153135" w:rsidRDefault="00BB1640" w:rsidP="00153135">
      <w:pPr>
        <w:spacing w:line="360" w:lineRule="auto"/>
        <w:jc w:val="center"/>
        <w:rPr>
          <w:b/>
          <w:bCs/>
          <w:color w:val="000000" w:themeColor="text1"/>
        </w:rPr>
      </w:pPr>
      <w:r w:rsidRPr="00BB1640">
        <w:rPr>
          <w:b/>
          <w:bCs/>
          <w:color w:val="000000" w:themeColor="text1"/>
        </w:rPr>
        <w:t>Efficacy of TGF-β1, Smad2/3, Erk1/2,</w:t>
      </w:r>
      <w:r w:rsidR="00216CE6">
        <w:rPr>
          <w:b/>
          <w:bCs/>
          <w:color w:val="000000" w:themeColor="text1"/>
        </w:rPr>
        <w:t xml:space="preserve"> p38</w:t>
      </w:r>
      <w:r w:rsidRPr="00BB1640">
        <w:rPr>
          <w:b/>
          <w:bCs/>
          <w:color w:val="000000" w:themeColor="text1"/>
        </w:rPr>
        <w:t xml:space="preserve"> MAPK, JNK2, PI3K, </w:t>
      </w:r>
      <w:r w:rsidR="00153135">
        <w:rPr>
          <w:b/>
          <w:bCs/>
          <w:color w:val="000000" w:themeColor="text1"/>
        </w:rPr>
        <w:t>AKT</w:t>
      </w:r>
      <w:r w:rsidRPr="00BB1640">
        <w:rPr>
          <w:b/>
          <w:bCs/>
          <w:color w:val="000000" w:themeColor="text1"/>
        </w:rPr>
        <w:t xml:space="preserve"> expression levels in the differential diagnosis of benign and malignant breast lesions</w:t>
      </w:r>
      <w:bookmarkStart w:id="0" w:name="OLE_LINK1"/>
    </w:p>
    <w:tbl>
      <w:tblPr>
        <w:tblW w:w="8261" w:type="dxa"/>
        <w:jc w:val="center"/>
        <w:tblBorders>
          <w:top w:val="none" w:sz="4" w:space="0" w:color="auto"/>
          <w:bottom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76"/>
        <w:gridCol w:w="1276"/>
        <w:gridCol w:w="1559"/>
        <w:gridCol w:w="1559"/>
        <w:gridCol w:w="2591"/>
      </w:tblGrid>
      <w:tr w:rsidR="00153135" w:rsidRPr="00153135" w14:paraId="6B90AECA" w14:textId="77777777" w:rsidTr="00153135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bookmarkEnd w:id="0"/>
          <w:p w14:paraId="0BFDC8D3" w14:textId="11F3CBFB" w:rsidR="00BB1640" w:rsidRPr="00153135" w:rsidRDefault="00153135" w:rsidP="00C91C0A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53135">
              <w:rPr>
                <w:b/>
                <w:bCs/>
                <w:color w:val="000000" w:themeColor="text1"/>
              </w:rPr>
              <w:t>Expression leve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20E0418" w14:textId="213DEC52" w:rsidR="00BB1640" w:rsidRPr="00153135" w:rsidRDefault="00153135" w:rsidP="00C91C0A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53135">
              <w:rPr>
                <w:b/>
                <w:bCs/>
                <w:color w:val="000000" w:themeColor="text1"/>
              </w:rPr>
              <w:t>Cutoff Valu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EBFE477" w14:textId="74AD1EE4" w:rsidR="00BB1640" w:rsidRPr="00153135" w:rsidRDefault="00153135" w:rsidP="00C91C0A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53135">
              <w:rPr>
                <w:b/>
                <w:bCs/>
                <w:color w:val="000000" w:themeColor="text1"/>
              </w:rPr>
              <w:t xml:space="preserve">Sensitivity </w:t>
            </w:r>
            <w:r w:rsidR="00BB1640" w:rsidRPr="00153135">
              <w:rPr>
                <w:b/>
                <w:bCs/>
                <w:color w:val="000000" w:themeColor="text1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2AC513D" w14:textId="71195A61" w:rsidR="00BB1640" w:rsidRPr="00153135" w:rsidRDefault="00153135" w:rsidP="00C91C0A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53135">
              <w:rPr>
                <w:b/>
                <w:bCs/>
                <w:color w:val="000000" w:themeColor="text1"/>
              </w:rPr>
              <w:t xml:space="preserve">Specificity </w:t>
            </w:r>
            <w:r w:rsidR="00BB1640" w:rsidRPr="00153135">
              <w:rPr>
                <w:b/>
                <w:bCs/>
                <w:color w:val="000000" w:themeColor="text1"/>
              </w:rPr>
              <w:t>(%)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7B59136" w14:textId="77777777" w:rsidR="00BB1640" w:rsidRPr="00153135" w:rsidRDefault="00BB1640" w:rsidP="00C91C0A">
            <w:pPr>
              <w:spacing w:line="360" w:lineRule="auto"/>
              <w:jc w:val="center"/>
              <w:rPr>
                <w:b/>
                <w:bCs/>
                <w:color w:val="000000" w:themeColor="text1"/>
              </w:rPr>
            </w:pPr>
            <w:r w:rsidRPr="00153135">
              <w:rPr>
                <w:b/>
                <w:bCs/>
                <w:color w:val="000000" w:themeColor="text1"/>
              </w:rPr>
              <w:t>AUC</w:t>
            </w:r>
          </w:p>
        </w:tc>
      </w:tr>
      <w:tr w:rsidR="00153135" w:rsidRPr="00153135" w14:paraId="68B3071F" w14:textId="77777777" w:rsidTr="00153135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88E63FC" w14:textId="4F9BF3E9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TGF-β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99E83E6" w14:textId="77777777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＞</w:t>
            </w:r>
            <w:r w:rsidRPr="00153135">
              <w:rPr>
                <w:color w:val="000000" w:themeColor="text1"/>
              </w:rPr>
              <w:t>0.217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1370816" w14:textId="77777777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90.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73E25CF" w14:textId="77777777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88.2</w:t>
            </w:r>
          </w:p>
        </w:tc>
        <w:tc>
          <w:tcPr>
            <w:tcW w:w="2591" w:type="dxa"/>
            <w:tcBorders>
              <w:top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63D4CAB" w14:textId="7BCB202D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0.931</w:t>
            </w:r>
            <w:r w:rsidR="00153135" w:rsidRPr="00153135">
              <w:rPr>
                <w:color w:val="000000" w:themeColor="text1"/>
              </w:rPr>
              <w:t xml:space="preserve"> </w:t>
            </w:r>
            <w:r w:rsidR="00153135" w:rsidRPr="00153135">
              <w:t>(0.874-0.967)</w:t>
            </w:r>
            <w:r w:rsidRPr="00153135">
              <w:rPr>
                <w:color w:val="000000" w:themeColor="text1"/>
              </w:rPr>
              <w:t xml:space="preserve"> </w:t>
            </w:r>
          </w:p>
        </w:tc>
      </w:tr>
      <w:tr w:rsidR="00153135" w:rsidRPr="00153135" w14:paraId="25E96EB0" w14:textId="77777777" w:rsidTr="00153135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72529A5" w14:textId="033987EC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Smad2/3</w:t>
            </w:r>
            <w:r w:rsidR="00153135" w:rsidRPr="00153135">
              <w:rPr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7BB82AC" w14:textId="77777777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＞</w:t>
            </w:r>
            <w:r w:rsidRPr="00153135">
              <w:rPr>
                <w:color w:val="000000" w:themeColor="text1"/>
              </w:rPr>
              <w:t>0.14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F90D141" w14:textId="77777777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93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1B8A379" w14:textId="77777777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90.2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3643246" w14:textId="75AD8367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0.953</w:t>
            </w:r>
            <w:r w:rsidR="00153135" w:rsidRPr="00153135">
              <w:rPr>
                <w:color w:val="000000" w:themeColor="text1"/>
              </w:rPr>
              <w:t xml:space="preserve"> </w:t>
            </w:r>
            <w:r w:rsidR="00153135" w:rsidRPr="00153135">
              <w:t>(0.901-0.982)</w:t>
            </w:r>
          </w:p>
        </w:tc>
      </w:tr>
      <w:tr w:rsidR="00153135" w:rsidRPr="00153135" w14:paraId="016791AF" w14:textId="77777777" w:rsidTr="00153135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74825D1" w14:textId="44ED7894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Erk1/2</w:t>
            </w:r>
            <w:r w:rsidR="00153135" w:rsidRPr="00153135">
              <w:rPr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5DF682A" w14:textId="77777777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＞</w:t>
            </w:r>
            <w:r w:rsidRPr="00153135">
              <w:rPr>
                <w:color w:val="000000" w:themeColor="text1"/>
              </w:rPr>
              <w:t>0.20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6ABF7AA" w14:textId="77777777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8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E48F784" w14:textId="77777777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89.4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04C7D16" w14:textId="0E69B798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0.920</w:t>
            </w:r>
            <w:r w:rsidR="00153135">
              <w:rPr>
                <w:color w:val="000000" w:themeColor="text1"/>
              </w:rPr>
              <w:t xml:space="preserve"> </w:t>
            </w:r>
            <w:r w:rsidR="00153135" w:rsidRPr="00153135">
              <w:t>(0.861-0.960)</w:t>
            </w:r>
          </w:p>
        </w:tc>
      </w:tr>
      <w:tr w:rsidR="00153135" w:rsidRPr="00153135" w14:paraId="16386A1C" w14:textId="77777777" w:rsidTr="00153135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D4C8E22" w14:textId="2403B730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p38 MAPK</w:t>
            </w:r>
            <w:r w:rsidR="00153135" w:rsidRPr="00153135">
              <w:rPr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CF5AAF5" w14:textId="77777777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＞</w:t>
            </w:r>
            <w:r w:rsidRPr="00153135">
              <w:rPr>
                <w:color w:val="000000" w:themeColor="text1"/>
              </w:rPr>
              <w:t>0.14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7AC6114" w14:textId="77777777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8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B1521A5" w14:textId="77777777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95.5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4B887A3" w14:textId="08B4FD91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0.957</w:t>
            </w:r>
            <w:r w:rsidR="00153135">
              <w:rPr>
                <w:color w:val="000000" w:themeColor="text1"/>
              </w:rPr>
              <w:t xml:space="preserve"> </w:t>
            </w:r>
            <w:r w:rsidR="00153135" w:rsidRPr="00153135">
              <w:t>(0.902-0.986)</w:t>
            </w:r>
          </w:p>
        </w:tc>
      </w:tr>
      <w:tr w:rsidR="00153135" w:rsidRPr="00153135" w14:paraId="38495D32" w14:textId="77777777" w:rsidTr="00153135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0D4B6B3F" w14:textId="748F16EF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JNK2</w:t>
            </w:r>
            <w:r w:rsidR="00153135" w:rsidRPr="00153135">
              <w:rPr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215E16C5" w14:textId="77777777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＞</w:t>
            </w:r>
            <w:r w:rsidRPr="00153135">
              <w:rPr>
                <w:color w:val="000000" w:themeColor="text1"/>
              </w:rPr>
              <w:t>0.15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19C56F6" w14:textId="77777777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90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5C0FB93" w14:textId="77777777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85.0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678018EE" w14:textId="49FD4E27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0.934</w:t>
            </w:r>
            <w:r w:rsidR="00153135" w:rsidRPr="00153135">
              <w:t xml:space="preserve"> (0.874-0.971)</w:t>
            </w:r>
          </w:p>
        </w:tc>
      </w:tr>
      <w:tr w:rsidR="00153135" w:rsidRPr="00153135" w14:paraId="6C8EFF92" w14:textId="77777777" w:rsidTr="00153135">
        <w:trPr>
          <w:jc w:val="center"/>
        </w:trPr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1890EDE" w14:textId="306FC523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PI3K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20C5455" w14:textId="77777777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＞</w:t>
            </w:r>
            <w:r w:rsidRPr="00153135">
              <w:rPr>
                <w:color w:val="000000" w:themeColor="text1"/>
              </w:rPr>
              <w:t>0.26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E0C1A1F" w14:textId="77777777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9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152D78D" w14:textId="77777777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94.4</w:t>
            </w:r>
          </w:p>
        </w:tc>
        <w:tc>
          <w:tcPr>
            <w:tcW w:w="2591" w:type="dxa"/>
            <w:tcBorders>
              <w:top w:val="nil"/>
              <w:left w:val="nil"/>
              <w:bottom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2241037" w14:textId="03B9C5FC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0.960</w:t>
            </w:r>
            <w:r w:rsidR="00153135" w:rsidRPr="00153135">
              <w:t xml:space="preserve"> (0.901-0.989)</w:t>
            </w:r>
          </w:p>
        </w:tc>
      </w:tr>
      <w:tr w:rsidR="00153135" w:rsidRPr="00153135" w14:paraId="198F1417" w14:textId="77777777" w:rsidTr="00153135">
        <w:trPr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44EF6BF7" w14:textId="26638AAD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AKT</w:t>
            </w:r>
            <w:r w:rsidR="00153135" w:rsidRPr="00153135">
              <w:rPr>
                <w:color w:val="000000" w:themeColor="text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300DBA2C" w14:textId="77777777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＞</w:t>
            </w:r>
            <w:r w:rsidRPr="00153135">
              <w:rPr>
                <w:color w:val="000000" w:themeColor="text1"/>
              </w:rPr>
              <w:t>0.123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19AC02DA" w14:textId="77777777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95.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76F62901" w14:textId="77777777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84.1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14:paraId="5C8FF3F6" w14:textId="0860BECF" w:rsidR="00BB1640" w:rsidRPr="00153135" w:rsidRDefault="00BB1640" w:rsidP="00C91C0A">
            <w:pPr>
              <w:spacing w:line="360" w:lineRule="auto"/>
              <w:jc w:val="center"/>
              <w:rPr>
                <w:color w:val="000000" w:themeColor="text1"/>
              </w:rPr>
            </w:pPr>
            <w:r w:rsidRPr="00153135">
              <w:rPr>
                <w:color w:val="000000" w:themeColor="text1"/>
              </w:rPr>
              <w:t>0.939</w:t>
            </w:r>
            <w:r w:rsidR="00153135">
              <w:rPr>
                <w:color w:val="000000" w:themeColor="text1"/>
              </w:rPr>
              <w:t xml:space="preserve"> </w:t>
            </w:r>
            <w:r w:rsidR="00153135" w:rsidRPr="00153135">
              <w:t>(0.883-0.974)</w:t>
            </w:r>
          </w:p>
        </w:tc>
      </w:tr>
    </w:tbl>
    <w:p w14:paraId="41B6A245" w14:textId="12065C5E" w:rsidR="00A571C7" w:rsidRDefault="00A571C7"/>
    <w:sectPr w:rsidR="00A571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9D0D9" w14:textId="77777777" w:rsidR="00CE2279" w:rsidRDefault="00CE2279" w:rsidP="00BB1640">
      <w:r>
        <w:separator/>
      </w:r>
    </w:p>
  </w:endnote>
  <w:endnote w:type="continuationSeparator" w:id="0">
    <w:p w14:paraId="1A5D450D" w14:textId="77777777" w:rsidR="00CE2279" w:rsidRDefault="00CE2279" w:rsidP="00BB16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05BAC6" w14:textId="77777777" w:rsidR="00CE2279" w:rsidRDefault="00CE2279" w:rsidP="00BB1640">
      <w:r>
        <w:separator/>
      </w:r>
    </w:p>
  </w:footnote>
  <w:footnote w:type="continuationSeparator" w:id="0">
    <w:p w14:paraId="7CBEA2A9" w14:textId="77777777" w:rsidR="00CE2279" w:rsidRDefault="00CE2279" w:rsidP="00BB16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095"/>
    <w:rsid w:val="00153135"/>
    <w:rsid w:val="00216CE6"/>
    <w:rsid w:val="00254A2D"/>
    <w:rsid w:val="00313D4D"/>
    <w:rsid w:val="005C4BC3"/>
    <w:rsid w:val="005E2514"/>
    <w:rsid w:val="007B3095"/>
    <w:rsid w:val="00A571C7"/>
    <w:rsid w:val="00BB1640"/>
    <w:rsid w:val="00CE2279"/>
    <w:rsid w:val="00D83C54"/>
    <w:rsid w:val="00E9125E"/>
    <w:rsid w:val="00F62F6D"/>
    <w:rsid w:val="00F64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807677"/>
  <w15:chartTrackingRefBased/>
  <w15:docId w15:val="{D0C9DB1E-01F0-4846-A465-0F6088DF8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164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16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16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164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1640"/>
    <w:rPr>
      <w:sz w:val="18"/>
      <w:szCs w:val="18"/>
    </w:rPr>
  </w:style>
  <w:style w:type="table" w:styleId="a7">
    <w:name w:val="Table Grid"/>
    <w:basedOn w:val="a1"/>
    <w:uiPriority w:val="39"/>
    <w:rsid w:val="005E251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孟珂</dc:creator>
  <cp:keywords/>
  <dc:description/>
  <cp:lastModifiedBy>493547691@qq.com</cp:lastModifiedBy>
  <cp:revision>14</cp:revision>
  <dcterms:created xsi:type="dcterms:W3CDTF">2021-05-10T12:05:00Z</dcterms:created>
  <dcterms:modified xsi:type="dcterms:W3CDTF">2021-05-11T13:03:00Z</dcterms:modified>
</cp:coreProperties>
</file>